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DD585" w14:textId="77777777" w:rsidR="004A3CA7" w:rsidRPr="008B3095" w:rsidRDefault="004A3CA7" w:rsidP="004A3CA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</w:t>
      </w:r>
      <w:r>
        <w:rPr>
          <w:rFonts w:ascii="Times New Roman" w:hAnsi="Times New Roman" w:cs="Times New Roman"/>
          <w:b/>
          <w:bCs/>
        </w:rPr>
        <w:t xml:space="preserve">pplementary Table 7. </w:t>
      </w:r>
      <w:r w:rsidRPr="008B3095">
        <w:rPr>
          <w:rFonts w:ascii="Times New Roman" w:hAnsi="Times New Roman" w:cs="Times New Roman"/>
          <w:b/>
          <w:bCs/>
        </w:rPr>
        <w:t>Clinicopathologic characteristics of glioma patients in the TCGA cohort based on treatment</w:t>
      </w:r>
      <w:r>
        <w:rPr>
          <w:rFonts w:ascii="Times New Roman" w:hAnsi="Times New Roman" w:cs="Times New Roman"/>
          <w:b/>
          <w:bCs/>
        </w:rPr>
        <w:t xml:space="preserve"> </w:t>
      </w:r>
      <w:r w:rsidRPr="008B3095">
        <w:rPr>
          <w:rFonts w:ascii="Times New Roman" w:hAnsi="Times New Roman" w:cs="Times New Roman"/>
          <w:b/>
          <w:bCs/>
        </w:rPr>
        <w:t>received.</w:t>
      </w:r>
    </w:p>
    <w:tbl>
      <w:tblPr>
        <w:tblW w:w="9567" w:type="dxa"/>
        <w:tblInd w:w="-657" w:type="dxa"/>
        <w:tblLook w:val="04A0" w:firstRow="1" w:lastRow="0" w:firstColumn="1" w:lastColumn="0" w:noHBand="0" w:noVBand="1"/>
      </w:tblPr>
      <w:tblGrid>
        <w:gridCol w:w="1604"/>
        <w:gridCol w:w="1547"/>
        <w:gridCol w:w="1774"/>
        <w:gridCol w:w="705"/>
        <w:gridCol w:w="1452"/>
        <w:gridCol w:w="1641"/>
        <w:gridCol w:w="844"/>
      </w:tblGrid>
      <w:tr w:rsidR="004A3CA7" w:rsidRPr="004E551E" w14:paraId="49F9990D" w14:textId="77777777" w:rsidTr="00E023EE">
        <w:trPr>
          <w:trHeight w:val="628"/>
        </w:trPr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2E3A6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FB41D10" w14:textId="77777777" w:rsidR="004A3CA7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  <w:p w14:paraId="2BCBCCC6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B993A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22FB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0F4DA03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hemotherapy</w:t>
            </w:r>
          </w:p>
        </w:tc>
        <w:tc>
          <w:tcPr>
            <w:tcW w:w="1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C9555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9BB76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4A3CA7" w:rsidRPr="004E551E" w14:paraId="5358395D" w14:textId="77777777" w:rsidTr="00E023EE">
        <w:trPr>
          <w:trHeight w:val="305"/>
        </w:trPr>
        <w:tc>
          <w:tcPr>
            <w:tcW w:w="16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52E1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3C56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645F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4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3BAC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00F0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1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CDA7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7109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3CA7" w:rsidRPr="004E551E" w14:paraId="341C2F23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8F7B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, n (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54B4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29F9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1239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C33C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CD48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1FFF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4A3CA7" w:rsidRPr="004E551E" w14:paraId="3DB4D834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1FB7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4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8CB0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 (14.8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3AA4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 (22.9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8557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1353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 (17.9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4440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 (20.5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10B5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3CA7" w:rsidRPr="004E551E" w14:paraId="69903170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24D2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≥</w:t>
            </w: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75A4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 (16.4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D6E3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83 (45.9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B928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DC38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 (23.3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1C05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5 (38.3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D72F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4A3CA7" w:rsidRPr="004E551E" w14:paraId="5876302E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9032" w14:textId="77777777" w:rsidR="004A3CA7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WHO grade, </w:t>
            </w:r>
          </w:p>
          <w:p w14:paraId="4539A754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2133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79A5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79CC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4C32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DFC6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7EF5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4A3CA7" w:rsidRPr="004E551E" w14:paraId="27967297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30DF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C4E2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 (21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0532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 (16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02A4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1F41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 (2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B3A4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 (13.1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68CD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3CA7" w:rsidRPr="004E551E" w14:paraId="1E7C3770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D6D5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8A42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 (6.8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00DB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1 (31.8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CD91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FED4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 (10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EBFA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9 (29.4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8AF1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4A3CA7" w:rsidRPr="004E551E" w14:paraId="68CB113E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8F25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2E8D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 (3.5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7BDD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2 (20.3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A04F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B411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 (6.8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C0F3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06 (15.7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FCC5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4A3CA7" w:rsidRPr="004E551E" w14:paraId="0AB1E0BD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6525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DH mutation status, n (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0C51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4B07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2FF2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400A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9367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B31A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4A3CA7" w:rsidRPr="004E551E" w14:paraId="05A5AEB7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628A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2498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 (7.4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BA9A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 (30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888D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648F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 (12.3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ABE7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 (25.1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6A66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3CA7" w:rsidRPr="004E551E" w14:paraId="613F7953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4612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0517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 (24.7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3A6C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 (37.9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E679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945D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 (29.6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768B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 (33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ACA0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3CA7" w:rsidRPr="004E551E" w14:paraId="79D90DFA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4117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p19q codeletion status, n (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E453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1D3E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AC3C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7C66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1F9C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733F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A3CA7" w:rsidRPr="004E551E" w14:paraId="275548B7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24B6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code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1B62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 (17.7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3A17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30 (56.8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8D1A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E4F4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 (28.4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3B8E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02 (46.2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AB66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4A3CA7" w:rsidRPr="004E551E" w14:paraId="70D2449E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5419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de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FEB9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 (14.5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EF86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 (11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CC50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CA72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 (13.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1F6D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 (11.9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724A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3CA7" w:rsidRPr="004E551E" w14:paraId="457CA24F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4308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rvival status, n (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5774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FD46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0AEC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C4D3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71E6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5494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4A3CA7" w:rsidRPr="004E551E" w14:paraId="5B0055A5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83CB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ED73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 (24.4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FB11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 (35.9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8E0D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3828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 (31.1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092E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 (29.8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21D1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3CA7" w:rsidRPr="004E551E" w14:paraId="4B2AD26F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8B8F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a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C704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 (6.8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A4AB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 (33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0125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DE28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 (10.1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65B9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 (29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1EBB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3CA7" w:rsidRPr="004E551E" w14:paraId="239E1EC5" w14:textId="77777777" w:rsidTr="00E023EE">
        <w:trPr>
          <w:trHeight w:val="30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D8BF" w14:textId="77777777" w:rsidR="004A3CA7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ollow-up time, </w:t>
            </w:r>
          </w:p>
          <w:p w14:paraId="27A2EADC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dia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IQR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BABC" w14:textId="77777777" w:rsidR="004A3CA7" w:rsidRPr="007B0D51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5.5</w:t>
            </w:r>
          </w:p>
          <w:p w14:paraId="3FC09CB5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04.5, 1205.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A07F" w14:textId="77777777" w:rsidR="004A3CA7" w:rsidRPr="007B0D51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6</w:t>
            </w:r>
          </w:p>
          <w:p w14:paraId="0C4212B0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84.75, 1063.75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A8A7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E9C9" w14:textId="77777777" w:rsidR="004A3CA7" w:rsidRPr="007B0D51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</w:t>
            </w:r>
          </w:p>
          <w:p w14:paraId="5D8A72B3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14, 99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1D16" w14:textId="77777777" w:rsidR="004A3CA7" w:rsidRPr="007B0D51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4 </w:t>
            </w:r>
          </w:p>
          <w:p w14:paraId="12EBA997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06.5, 118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BC1A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4A3CA7" w:rsidRPr="004E551E" w14:paraId="3B7C6AE6" w14:textId="77777777" w:rsidTr="00E023EE">
        <w:trPr>
          <w:trHeight w:val="321"/>
        </w:trPr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F1FA5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iskScore, media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E5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IQR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DB9A2" w14:textId="77777777" w:rsidR="004A3CA7" w:rsidRPr="007B0D51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3 </w:t>
            </w:r>
          </w:p>
          <w:p w14:paraId="02075AA4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-1.15, 0.08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F06F" w14:textId="77777777" w:rsidR="004A3CA7" w:rsidRPr="007B0D51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  <w:p w14:paraId="2A10CEA2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-0.62, 1.13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3F471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579DB" w14:textId="77777777" w:rsidR="004A3CA7" w:rsidRPr="007B0D51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9 </w:t>
            </w:r>
          </w:p>
          <w:p w14:paraId="39308221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-1.04, 0.37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CEEFA" w14:textId="77777777" w:rsidR="004A3CA7" w:rsidRPr="007B0D51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  <w:p w14:paraId="4668AF22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-0.72, 1.0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37BAD" w14:textId="77777777" w:rsidR="004A3CA7" w:rsidRPr="004E551E" w:rsidRDefault="004A3CA7" w:rsidP="00E02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5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</w:tbl>
    <w:p w14:paraId="244DED4A" w14:textId="2209C46A" w:rsidR="00A51505" w:rsidRPr="004A3CA7" w:rsidRDefault="004A3CA7"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 the TCGA </w:t>
      </w:r>
      <w:r>
        <w:rPr>
          <w:rFonts w:ascii="Times New Roman" w:hAnsi="Times New Roman" w:cs="Times New Roman" w:hint="eastAsia"/>
        </w:rPr>
        <w:t>cohort</w:t>
      </w:r>
      <w:r>
        <w:rPr>
          <w:rFonts w:ascii="Times New Roman" w:hAnsi="Times New Roman" w:cs="Times New Roman"/>
        </w:rPr>
        <w:t xml:space="preserve">, </w:t>
      </w:r>
      <w:r w:rsidRPr="008946B9">
        <w:rPr>
          <w:rFonts w:ascii="Times New Roman" w:hAnsi="Times New Roman" w:cs="Times New Roman"/>
        </w:rPr>
        <w:t>patients receiving chemoradiotherapy or radiotherapy were mostly older than 40 years, with high WHO grade and 1p19q codeletion status, which were significantly associated with high risk score</w:t>
      </w:r>
      <w:r>
        <w:rPr>
          <w:rFonts w:ascii="Times New Roman" w:hAnsi="Times New Roman" w:cs="Times New Roman"/>
        </w:rPr>
        <w:t>.</w:t>
      </w:r>
    </w:p>
    <w:sectPr w:rsidR="00A51505" w:rsidRPr="004A3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0sgAiYzNDQ0NzYyUdpeDU4uLM/DyQAsNaAP5qHVksAAAA"/>
  </w:docVars>
  <w:rsids>
    <w:rsidRoot w:val="004A3CA7"/>
    <w:rsid w:val="004A3CA7"/>
    <w:rsid w:val="00A51505"/>
    <w:rsid w:val="00B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73130"/>
  <w15:chartTrackingRefBased/>
  <w15:docId w15:val="{3DD44969-418B-4905-BE1E-41BAFB1C8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C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unhideWhenUsed/>
    <w:qFormat/>
    <w:rsid w:val="00BF7ED1"/>
    <w:rPr>
      <w:rFonts w:eastAsia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颖诗</dc:creator>
  <cp:keywords/>
  <dc:description/>
  <cp:lastModifiedBy>袁 颖诗</cp:lastModifiedBy>
  <cp:revision>1</cp:revision>
  <dcterms:created xsi:type="dcterms:W3CDTF">2022-10-11T02:28:00Z</dcterms:created>
  <dcterms:modified xsi:type="dcterms:W3CDTF">2022-10-11T02:29:00Z</dcterms:modified>
</cp:coreProperties>
</file>